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071"/>
        <w:gridCol w:w="2071"/>
        <w:gridCol w:w="1821"/>
      </w:tblGrid>
      <w:tr w:rsidR="00013B5F" w:rsidRPr="00013B5F" w14:paraId="5ABBDF81" w14:textId="77777777" w:rsidTr="006631FE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04C30F" w14:textId="29186146" w:rsidR="003D60E6" w:rsidRPr="00013B5F" w:rsidRDefault="003D60E6" w:rsidP="006631F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Supplemental Table 1</w:t>
            </w:r>
            <w:r w:rsidR="00013B5F"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 xml:space="preserve"> Postoperative chemotherapy in HER2-low and HER2-zero patients with different genetic risks</w:t>
            </w:r>
          </w:p>
        </w:tc>
      </w:tr>
      <w:tr w:rsidR="00013B5F" w:rsidRPr="00013B5F" w14:paraId="5AFFCD13" w14:textId="77777777" w:rsidTr="006631FE">
        <w:tc>
          <w:tcPr>
            <w:tcW w:w="2343" w:type="dxa"/>
            <w:tcBorders>
              <w:top w:val="single" w:sz="4" w:space="0" w:color="auto"/>
            </w:tcBorders>
          </w:tcPr>
          <w:p w14:paraId="747A3585" w14:textId="77777777" w:rsidR="003D60E6" w:rsidRPr="00013B5F" w:rsidRDefault="003D60E6" w:rsidP="006631F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Treatment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0F643178" w14:textId="3DE83BDD" w:rsidR="003D60E6" w:rsidRPr="00013B5F" w:rsidRDefault="003D60E6" w:rsidP="006631FE">
            <w:pPr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HER2-</w:t>
            </w:r>
            <w:proofErr w:type="gramStart"/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zero</w:t>
            </w:r>
            <w:r w:rsidR="00E3245E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(</w:t>
            </w:r>
            <w:proofErr w:type="gramEnd"/>
            <w:r w:rsidR="00E3245E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%)</w:t>
            </w:r>
          </w:p>
          <w:p w14:paraId="11CA8FB4" w14:textId="77777777" w:rsidR="003D60E6" w:rsidRPr="00013B5F" w:rsidRDefault="003D60E6" w:rsidP="006631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22F7AE54" w14:textId="555F77B1" w:rsidR="003D60E6" w:rsidRPr="00013B5F" w:rsidRDefault="003D60E6" w:rsidP="006631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HER2-</w:t>
            </w:r>
            <w:proofErr w:type="gramStart"/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low</w:t>
            </w:r>
            <w:r w:rsidR="00E3245E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(</w:t>
            </w:r>
            <w:proofErr w:type="gramEnd"/>
            <w:r w:rsidR="00E3245E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12E7A05D" w14:textId="77777777" w:rsidR="003D60E6" w:rsidRPr="00013B5F" w:rsidRDefault="003D60E6" w:rsidP="006631FE">
            <w:pPr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p</w:t>
            </w:r>
          </w:p>
        </w:tc>
      </w:tr>
      <w:tr w:rsidR="00E3245E" w:rsidRPr="00013B5F" w14:paraId="5A143C9D" w14:textId="77777777" w:rsidTr="006631FE">
        <w:tc>
          <w:tcPr>
            <w:tcW w:w="2343" w:type="dxa"/>
          </w:tcPr>
          <w:p w14:paraId="226B4212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Low-risk</w:t>
            </w:r>
          </w:p>
          <w:p w14:paraId="07D28329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Chemotherapy</w:t>
            </w:r>
          </w:p>
          <w:p w14:paraId="31FE6E79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Yes</w:t>
            </w:r>
          </w:p>
          <w:p w14:paraId="08E0E2BD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No</w:t>
            </w:r>
          </w:p>
          <w:p w14:paraId="36672AC7" w14:textId="77777777" w:rsidR="00E3245E" w:rsidRPr="00013B5F" w:rsidRDefault="00E3245E" w:rsidP="00E3245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071" w:type="dxa"/>
          </w:tcPr>
          <w:p w14:paraId="6B0B9CCD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378B5F35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78D03C1B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12(21.8)</w:t>
            </w:r>
          </w:p>
          <w:p w14:paraId="679EDF6D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43(78.2)</w:t>
            </w:r>
          </w:p>
          <w:p w14:paraId="59F18632" w14:textId="77777777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2071" w:type="dxa"/>
          </w:tcPr>
          <w:p w14:paraId="55841125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4692A384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0297C816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49(22.6)</w:t>
            </w:r>
          </w:p>
          <w:p w14:paraId="2ADB10A5" w14:textId="13E3B243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168(77.4)</w:t>
            </w:r>
          </w:p>
        </w:tc>
        <w:tc>
          <w:tcPr>
            <w:tcW w:w="1821" w:type="dxa"/>
          </w:tcPr>
          <w:p w14:paraId="311A53F9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color w:val="FF0000"/>
                <w:sz w:val="24"/>
                <w:szCs w:val="24"/>
              </w:rPr>
              <w:t>0.99</w:t>
            </w:r>
          </w:p>
        </w:tc>
      </w:tr>
      <w:tr w:rsidR="00E3245E" w:rsidRPr="00013B5F" w14:paraId="6C849BD1" w14:textId="77777777" w:rsidTr="006631FE">
        <w:tc>
          <w:tcPr>
            <w:tcW w:w="2343" w:type="dxa"/>
          </w:tcPr>
          <w:p w14:paraId="556645F9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Median-risk</w:t>
            </w:r>
          </w:p>
          <w:p w14:paraId="4F9753B9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Chemotherapy</w:t>
            </w:r>
          </w:p>
          <w:p w14:paraId="7B73BA1E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Yes</w:t>
            </w:r>
          </w:p>
          <w:p w14:paraId="21B80FE7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No</w:t>
            </w:r>
          </w:p>
          <w:p w14:paraId="2D46E643" w14:textId="77777777" w:rsidR="00E3245E" w:rsidRPr="00013B5F" w:rsidRDefault="00E3245E" w:rsidP="00E3245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071" w:type="dxa"/>
          </w:tcPr>
          <w:p w14:paraId="585A495A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1ABCD671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597B713C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58(34.9)</w:t>
            </w:r>
          </w:p>
          <w:p w14:paraId="7B3B8AF0" w14:textId="6FB3EFDF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108(65.1))</w:t>
            </w:r>
          </w:p>
        </w:tc>
        <w:tc>
          <w:tcPr>
            <w:tcW w:w="2071" w:type="dxa"/>
          </w:tcPr>
          <w:p w14:paraId="3BBE7374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14600934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434DBE1F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348(40.6)</w:t>
            </w:r>
          </w:p>
          <w:p w14:paraId="14F6F6CF" w14:textId="188387E0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509(59.4)</w:t>
            </w:r>
          </w:p>
        </w:tc>
        <w:tc>
          <w:tcPr>
            <w:tcW w:w="1821" w:type="dxa"/>
          </w:tcPr>
          <w:p w14:paraId="61672030" w14:textId="77777777" w:rsidR="00E3245E" w:rsidRPr="00013B5F" w:rsidRDefault="00E3245E" w:rsidP="00E324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4C4ACC18" w14:textId="77777777" w:rsidR="00E3245E" w:rsidRPr="00013B5F" w:rsidRDefault="00E3245E" w:rsidP="00E324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</w:t>
            </w:r>
          </w:p>
        </w:tc>
      </w:tr>
      <w:tr w:rsidR="00E3245E" w:rsidRPr="00013B5F" w14:paraId="51ECF7F4" w14:textId="77777777" w:rsidTr="006631FE">
        <w:tc>
          <w:tcPr>
            <w:tcW w:w="2343" w:type="dxa"/>
            <w:tcBorders>
              <w:bottom w:val="single" w:sz="4" w:space="0" w:color="auto"/>
            </w:tcBorders>
          </w:tcPr>
          <w:p w14:paraId="365A9EBB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High-risk</w:t>
            </w:r>
          </w:p>
          <w:p w14:paraId="4D8844DF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Chemotherapy</w:t>
            </w:r>
          </w:p>
          <w:p w14:paraId="7FC71026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Yes</w:t>
            </w:r>
          </w:p>
          <w:p w14:paraId="12C38CA6" w14:textId="77777777" w:rsidR="00E3245E" w:rsidRPr="00013B5F" w:rsidRDefault="00E3245E" w:rsidP="00E3245E">
            <w:pPr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13B5F">
              <w:rPr>
                <w:rFonts w:ascii="Times New Roman" w:eastAsia="华文新魏" w:hAnsi="Times New Roman" w:cs="Times New Roman"/>
                <w:b/>
                <w:bCs/>
                <w:color w:val="FF0000"/>
                <w:sz w:val="24"/>
                <w:szCs w:val="24"/>
              </w:rPr>
              <w:t>No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6EEF8E3D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7730BC9B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23C08FA7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100(69.0)</w:t>
            </w:r>
          </w:p>
          <w:p w14:paraId="3D0406EE" w14:textId="2D53D18F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45(31.0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74A3D6C9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4C73C7DE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</w:p>
          <w:p w14:paraId="10C76A64" w14:textId="77777777" w:rsidR="00E3245E" w:rsidRPr="00E3245E" w:rsidRDefault="00E3245E" w:rsidP="00E3245E">
            <w:pPr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475(72.3)</w:t>
            </w:r>
          </w:p>
          <w:p w14:paraId="7692FC4D" w14:textId="4D493088" w:rsidR="00E3245E" w:rsidRPr="00E3245E" w:rsidRDefault="00E3245E" w:rsidP="00E3245E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E3245E">
              <w:rPr>
                <w:rFonts w:ascii="Times New Roman" w:eastAsia="宋体" w:hAnsi="Times New Roman" w:cs="Times New Roman"/>
                <w:color w:val="C00000"/>
                <w:sz w:val="24"/>
                <w:szCs w:val="24"/>
              </w:rPr>
              <w:t>182(27.7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7FE5FFB1" w14:textId="77777777" w:rsidR="00E3245E" w:rsidRPr="00013B5F" w:rsidRDefault="00E3245E" w:rsidP="00E324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58F34E5" w14:textId="77777777" w:rsidR="00E3245E" w:rsidRPr="00013B5F" w:rsidRDefault="00E3245E" w:rsidP="00E3245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13B5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</w:t>
            </w:r>
          </w:p>
        </w:tc>
      </w:tr>
    </w:tbl>
    <w:p w14:paraId="6F54484D" w14:textId="0F66AE95" w:rsidR="003D60E6" w:rsidRPr="00013B5F" w:rsidRDefault="003D60E6" w:rsidP="003D60E6">
      <w:pPr>
        <w:rPr>
          <w:rFonts w:ascii="Times New Roman" w:eastAsia="华文新魏" w:hAnsi="Times New Roman" w:cs="Times New Roman"/>
          <w:color w:val="FF0000"/>
          <w:sz w:val="24"/>
          <w:szCs w:val="28"/>
        </w:rPr>
      </w:pPr>
      <w:r w:rsidRPr="00013B5F">
        <w:rPr>
          <w:rFonts w:ascii="Times New Roman" w:eastAsia="华文新魏" w:hAnsi="Times New Roman" w:cs="Times New Roman"/>
          <w:color w:val="FF0000"/>
          <w:sz w:val="24"/>
          <w:szCs w:val="28"/>
        </w:rPr>
        <w:t>Abbreviation: HER2, human epidermal growth factor receptor 2</w:t>
      </w:r>
    </w:p>
    <w:p w14:paraId="7DA92B15" w14:textId="5DE6B46C" w:rsidR="003D60E6" w:rsidRPr="003D60E6" w:rsidRDefault="003D60E6"/>
    <w:p w14:paraId="76A46D5F" w14:textId="77777777" w:rsidR="003D60E6" w:rsidRDefault="003D60E6"/>
    <w:p w14:paraId="7A54FC00" w14:textId="6D19FF14" w:rsidR="00620655" w:rsidRDefault="00620655">
      <w:pPr>
        <w:rPr>
          <w:rFonts w:ascii="Times New Roman" w:hAnsi="Times New Roman" w:cs="Times New Roman"/>
        </w:rPr>
      </w:pPr>
      <w:r w:rsidRPr="003D60E6">
        <w:rPr>
          <w:rFonts w:ascii="Times New Roman" w:hAnsi="Times New Roman" w:cs="Times New Roman"/>
        </w:rPr>
        <w:br w:type="page"/>
      </w:r>
    </w:p>
    <w:p w14:paraId="195B87F2" w14:textId="77777777" w:rsidR="003D60E6" w:rsidRPr="003D60E6" w:rsidRDefault="003D60E6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6"/>
        <w:gridCol w:w="1912"/>
        <w:gridCol w:w="844"/>
        <w:gridCol w:w="1784"/>
        <w:gridCol w:w="839"/>
        <w:gridCol w:w="1021"/>
      </w:tblGrid>
      <w:tr w:rsidR="00620655" w14:paraId="30191B73" w14:textId="77777777" w:rsidTr="00663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566EE4C8" w14:textId="202A268A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Supplemental Table 2 The impact of RS modules and genes on DFS according to HER2 status </w:t>
            </w:r>
            <w:r>
              <w:rPr>
                <w:rFonts w:ascii="Times New Roman" w:eastAsia="华文新魏" w:hAnsi="Times New Roman" w:cs="Times New Roman" w:hint="eastAsia"/>
                <w:sz w:val="24"/>
                <w:szCs w:val="28"/>
              </w:rPr>
              <w:t>ad</w:t>
            </w: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justed by TN stag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74BC031" w14:textId="77777777" w:rsidR="00620655" w:rsidRDefault="00620655" w:rsidP="00663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</w:tr>
      <w:tr w:rsidR="00620655" w14:paraId="2BCD471B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4E3EEA29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Factors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5EAA0980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HER2-negative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3C3B4ED7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-value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4A4C51B1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HER2-low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6CE6C6FE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-value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6C6CFA5A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  <w:vertAlign w:val="subscript"/>
              </w:rPr>
            </w:pPr>
            <w:proofErr w:type="spellStart"/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eastAsia="华文新魏" w:hAnsi="Times New Roman" w:cs="Times New Roman"/>
                <w:sz w:val="24"/>
                <w:szCs w:val="28"/>
                <w:vertAlign w:val="subscript"/>
              </w:rPr>
              <w:t>interaction</w:t>
            </w:r>
            <w:proofErr w:type="spellEnd"/>
          </w:p>
        </w:tc>
      </w:tr>
      <w:tr w:rsidR="00620655" w14:paraId="155C81AF" w14:textId="77777777" w:rsidTr="00663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7D2DACBF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ER Module</w:t>
            </w:r>
          </w:p>
          <w:p w14:paraId="5C4928B3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ER</w:t>
            </w:r>
          </w:p>
          <w:p w14:paraId="7DAB4B0B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gR</w:t>
            </w:r>
            <w:proofErr w:type="spellEnd"/>
          </w:p>
          <w:p w14:paraId="2F6AD40B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Bcl2</w:t>
            </w:r>
          </w:p>
          <w:p w14:paraId="305564F7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SCUBE2</w:t>
            </w:r>
          </w:p>
          <w:p w14:paraId="570F2FB2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ER Module</w:t>
            </w:r>
          </w:p>
        </w:tc>
        <w:tc>
          <w:tcPr>
            <w:tcW w:w="1912" w:type="dxa"/>
            <w:shd w:val="clear" w:color="auto" w:fill="FFFFFF" w:themeFill="background1"/>
          </w:tcPr>
          <w:p w14:paraId="7CA5A2F1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  <w:p w14:paraId="7968EB3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17(0.85-1.62)</w:t>
            </w:r>
          </w:p>
          <w:p w14:paraId="49156E6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4(0.67-1.06)</w:t>
            </w:r>
          </w:p>
          <w:p w14:paraId="56387CBE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</w:t>
            </w:r>
            <w:r>
              <w:rPr>
                <w:rFonts w:ascii="Times New Roman" w:eastAsia="华文新魏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(0.62-1.41)</w:t>
            </w:r>
          </w:p>
          <w:p w14:paraId="50166861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0(0.71-1.15)</w:t>
            </w:r>
          </w:p>
          <w:p w14:paraId="06AF2589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5(0.59-1.22)</w:t>
            </w:r>
          </w:p>
        </w:tc>
        <w:tc>
          <w:tcPr>
            <w:tcW w:w="844" w:type="dxa"/>
            <w:shd w:val="clear" w:color="auto" w:fill="FFFFFF" w:themeFill="background1"/>
          </w:tcPr>
          <w:p w14:paraId="083FB98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  <w:p w14:paraId="0FBC87A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3</w:t>
            </w:r>
          </w:p>
          <w:p w14:paraId="4EAD83F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14</w:t>
            </w:r>
          </w:p>
          <w:p w14:paraId="71AD44B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6</w:t>
            </w:r>
          </w:p>
          <w:p w14:paraId="1F322F7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40</w:t>
            </w:r>
          </w:p>
          <w:p w14:paraId="6352F1C4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7</w:t>
            </w:r>
          </w:p>
        </w:tc>
        <w:tc>
          <w:tcPr>
            <w:tcW w:w="1784" w:type="dxa"/>
            <w:shd w:val="clear" w:color="auto" w:fill="FFFFFF" w:themeFill="background1"/>
          </w:tcPr>
          <w:p w14:paraId="0011E5BE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  <w:p w14:paraId="49A74EF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8(0.84-1.15)</w:t>
            </w:r>
          </w:p>
          <w:p w14:paraId="328D224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9(0.89-1.10)</w:t>
            </w:r>
          </w:p>
          <w:p w14:paraId="6B68453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0(0.74-1.10)</w:t>
            </w:r>
          </w:p>
          <w:p w14:paraId="1A34703B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9(0.88-1.10)</w:t>
            </w:r>
          </w:p>
          <w:p w14:paraId="68C236B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6(0.79-1.15)</w:t>
            </w:r>
          </w:p>
        </w:tc>
        <w:tc>
          <w:tcPr>
            <w:tcW w:w="839" w:type="dxa"/>
            <w:shd w:val="clear" w:color="auto" w:fill="FFFFFF" w:themeFill="background1"/>
          </w:tcPr>
          <w:p w14:paraId="7DB9D58E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  <w:p w14:paraId="5D42A8F0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3</w:t>
            </w:r>
          </w:p>
          <w:p w14:paraId="6157DED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5</w:t>
            </w:r>
          </w:p>
          <w:p w14:paraId="030DE92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1</w:t>
            </w:r>
          </w:p>
          <w:p w14:paraId="47B561D7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2</w:t>
            </w:r>
          </w:p>
          <w:p w14:paraId="1477608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63</w:t>
            </w:r>
          </w:p>
        </w:tc>
        <w:tc>
          <w:tcPr>
            <w:tcW w:w="1021" w:type="dxa"/>
            <w:shd w:val="clear" w:color="auto" w:fill="FFFFFF" w:themeFill="background1"/>
          </w:tcPr>
          <w:p w14:paraId="42C0043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  <w:p w14:paraId="5B6DDF7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9</w:t>
            </w:r>
          </w:p>
          <w:p w14:paraId="2123726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21</w:t>
            </w:r>
          </w:p>
          <w:p w14:paraId="67E9023B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63</w:t>
            </w:r>
          </w:p>
          <w:p w14:paraId="7107745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1</w:t>
            </w:r>
          </w:p>
          <w:p w14:paraId="4606FE74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9</w:t>
            </w:r>
          </w:p>
        </w:tc>
      </w:tr>
      <w:tr w:rsidR="00620655" w14:paraId="5F379CB1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  <w:gridSpan w:val="5"/>
            <w:shd w:val="clear" w:color="auto" w:fill="FFFFFF" w:themeFill="background1"/>
            <w:hideMark/>
          </w:tcPr>
          <w:p w14:paraId="18E7CC60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roliferation Module</w:t>
            </w:r>
          </w:p>
        </w:tc>
        <w:tc>
          <w:tcPr>
            <w:tcW w:w="1021" w:type="dxa"/>
            <w:shd w:val="clear" w:color="auto" w:fill="FFFFFF" w:themeFill="background1"/>
          </w:tcPr>
          <w:p w14:paraId="0F984264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</w:tr>
      <w:tr w:rsidR="00620655" w14:paraId="4B697DCF" w14:textId="77777777" w:rsidTr="00663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73830C23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Ki67</w:t>
            </w:r>
          </w:p>
          <w:p w14:paraId="057592C1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STK15</w:t>
            </w:r>
          </w:p>
          <w:p w14:paraId="0A8BA94B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Survivin</w:t>
            </w:r>
            <w:proofErr w:type="spellEnd"/>
          </w:p>
          <w:p w14:paraId="2AEA580C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CCNB1</w:t>
            </w:r>
          </w:p>
          <w:p w14:paraId="7B4087DE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MYBL2</w:t>
            </w:r>
          </w:p>
          <w:p w14:paraId="75A942BC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Prol</w:t>
            </w:r>
            <w:proofErr w:type="spellEnd"/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Module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7972267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2.09(1.38-3.15)</w:t>
            </w:r>
          </w:p>
          <w:p w14:paraId="2B3BCE40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70(1.15-2.50)</w:t>
            </w:r>
          </w:p>
          <w:p w14:paraId="3064275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59(1.15-2.20)</w:t>
            </w:r>
          </w:p>
          <w:p w14:paraId="0D4545D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38(0.84-2.27)</w:t>
            </w:r>
          </w:p>
          <w:p w14:paraId="3595F74B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52(1.13-2.06)</w:t>
            </w:r>
          </w:p>
          <w:p w14:paraId="553CC11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5.27(1.72-16.17)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16C7E50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  <w:p w14:paraId="0DA9D8F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  <w:p w14:paraId="47F56800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  <w:p w14:paraId="2CA3B3E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20</w:t>
            </w:r>
          </w:p>
          <w:p w14:paraId="1F39479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  <w:p w14:paraId="737D0954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1EDBDDAB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8(0.83-1.16)</w:t>
            </w:r>
          </w:p>
          <w:p w14:paraId="73D3B03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8(0.84-1.15)</w:t>
            </w:r>
          </w:p>
          <w:p w14:paraId="1B1C8960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0(0.84-1.20)</w:t>
            </w:r>
          </w:p>
          <w:p w14:paraId="30CED55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16(0.92-1.46)</w:t>
            </w:r>
          </w:p>
          <w:p w14:paraId="09DBE7B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3(0.86-1.23)</w:t>
            </w:r>
          </w:p>
          <w:p w14:paraId="54552149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1(0.35-1.45)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60EAC42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3</w:t>
            </w:r>
          </w:p>
          <w:p w14:paraId="29734BA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3</w:t>
            </w:r>
          </w:p>
          <w:p w14:paraId="472A36C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8</w:t>
            </w:r>
          </w:p>
          <w:p w14:paraId="398587AE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22</w:t>
            </w:r>
          </w:p>
          <w:p w14:paraId="52B2E7F1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5</w:t>
            </w:r>
          </w:p>
          <w:p w14:paraId="3478D83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57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1B0AF997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  <w:p w14:paraId="0F15E04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1</w:t>
            </w:r>
          </w:p>
          <w:p w14:paraId="55492BF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3</w:t>
            </w:r>
          </w:p>
          <w:p w14:paraId="7328F427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64</w:t>
            </w:r>
          </w:p>
          <w:p w14:paraId="052B7050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7</w:t>
            </w:r>
          </w:p>
          <w:p w14:paraId="6E804F27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&lt;0.01</w:t>
            </w:r>
          </w:p>
        </w:tc>
      </w:tr>
      <w:tr w:rsidR="00620655" w14:paraId="662F416D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290C44BE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HER2 Module</w:t>
            </w:r>
          </w:p>
        </w:tc>
        <w:tc>
          <w:tcPr>
            <w:tcW w:w="1912" w:type="dxa"/>
            <w:shd w:val="clear" w:color="auto" w:fill="FFFFFF" w:themeFill="background1"/>
          </w:tcPr>
          <w:p w14:paraId="56B5FEFE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  <w:tc>
          <w:tcPr>
            <w:tcW w:w="844" w:type="dxa"/>
            <w:shd w:val="clear" w:color="auto" w:fill="FFFFFF" w:themeFill="background1"/>
          </w:tcPr>
          <w:p w14:paraId="1F044B8A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  <w:tc>
          <w:tcPr>
            <w:tcW w:w="1784" w:type="dxa"/>
            <w:shd w:val="clear" w:color="auto" w:fill="FFFFFF" w:themeFill="background1"/>
          </w:tcPr>
          <w:p w14:paraId="02D2AAE1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  <w:tc>
          <w:tcPr>
            <w:tcW w:w="839" w:type="dxa"/>
            <w:shd w:val="clear" w:color="auto" w:fill="FFFFFF" w:themeFill="background1"/>
          </w:tcPr>
          <w:p w14:paraId="66F220A0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71DA7E61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</w:p>
        </w:tc>
      </w:tr>
      <w:tr w:rsidR="00620655" w14:paraId="39332504" w14:textId="77777777" w:rsidTr="00663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3DEDEBE8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GRB7</w:t>
            </w:r>
          </w:p>
          <w:p w14:paraId="6B80000A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HER2</w:t>
            </w:r>
          </w:p>
          <w:p w14:paraId="288E7AE4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HER2 Module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7D0D4F05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43(1.05-1.95)</w:t>
            </w:r>
          </w:p>
          <w:p w14:paraId="029D7CF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3(0.71-1.49)</w:t>
            </w:r>
          </w:p>
          <w:p w14:paraId="6ED0A749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41(0.73-2.73)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55AE904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2</w:t>
            </w:r>
          </w:p>
          <w:p w14:paraId="24E124B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1</w:t>
            </w:r>
          </w:p>
          <w:p w14:paraId="6C4B750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1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25D54584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0(0.82-1.24)</w:t>
            </w:r>
          </w:p>
          <w:p w14:paraId="01D8A6C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7(0.79-1.20)</w:t>
            </w:r>
          </w:p>
          <w:p w14:paraId="6F83FC1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96(1.07-3.61)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356B9EC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6</w:t>
            </w:r>
          </w:p>
          <w:p w14:paraId="7CB6481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9</w:t>
            </w:r>
          </w:p>
          <w:p w14:paraId="77F9D0AF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45C7BA7E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12</w:t>
            </w:r>
          </w:p>
          <w:p w14:paraId="1A4A436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6</w:t>
            </w:r>
          </w:p>
          <w:p w14:paraId="2E09634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2</w:t>
            </w:r>
          </w:p>
        </w:tc>
      </w:tr>
      <w:tr w:rsidR="00620655" w14:paraId="30E56CB1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6"/>
            <w:shd w:val="clear" w:color="auto" w:fill="FFFFFF" w:themeFill="background1"/>
            <w:hideMark/>
          </w:tcPr>
          <w:p w14:paraId="7A1FCC16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Invasion Module</w:t>
            </w:r>
          </w:p>
        </w:tc>
      </w:tr>
      <w:tr w:rsidR="00620655" w14:paraId="33172EEF" w14:textId="77777777" w:rsidTr="00663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6C879026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MMP11</w:t>
            </w:r>
          </w:p>
          <w:p w14:paraId="27B1F772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CTSL2</w:t>
            </w:r>
          </w:p>
          <w:p w14:paraId="716E8AC8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 xml:space="preserve"> Inv Module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38CF079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41(0.73-2.73)</w:t>
            </w:r>
          </w:p>
          <w:p w14:paraId="79637CF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36(1.04-1.78)</w:t>
            </w:r>
          </w:p>
          <w:p w14:paraId="78BE817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56(1.02-2.36)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3F78F1B8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1</w:t>
            </w:r>
          </w:p>
          <w:p w14:paraId="1DDDEAB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3</w:t>
            </w:r>
          </w:p>
          <w:p w14:paraId="65819A1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4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38021025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96(1.07-3.61)</w:t>
            </w:r>
          </w:p>
          <w:p w14:paraId="42322B77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5(0.88-1.25)</w:t>
            </w:r>
          </w:p>
          <w:p w14:paraId="19BA4DC6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27(1.03-1.56)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1B465ABB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3</w:t>
            </w:r>
          </w:p>
          <w:p w14:paraId="75137B71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62</w:t>
            </w:r>
          </w:p>
          <w:p w14:paraId="07739125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7793EBE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53</w:t>
            </w:r>
          </w:p>
          <w:p w14:paraId="00CE680C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2</w:t>
            </w:r>
          </w:p>
          <w:p w14:paraId="097A478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0</w:t>
            </w:r>
          </w:p>
        </w:tc>
      </w:tr>
      <w:tr w:rsidR="00620655" w14:paraId="21184AA2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1B7055D7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GSTM1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3F99CE1E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22(0.87-1.71)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0A852F27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326EA9A9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88(0.73-1.06)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5A6F7E9A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17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0258BB5B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1</w:t>
            </w:r>
          </w:p>
        </w:tc>
      </w:tr>
      <w:tr w:rsidR="00620655" w14:paraId="06AF53B2" w14:textId="77777777" w:rsidTr="006631F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hideMark/>
          </w:tcPr>
          <w:p w14:paraId="3BF3E1A6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CD68</w:t>
            </w:r>
          </w:p>
        </w:tc>
        <w:tc>
          <w:tcPr>
            <w:tcW w:w="1912" w:type="dxa"/>
            <w:shd w:val="clear" w:color="auto" w:fill="FFFFFF" w:themeFill="background1"/>
            <w:hideMark/>
          </w:tcPr>
          <w:p w14:paraId="16248203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54(1.01-2.37)</w:t>
            </w:r>
          </w:p>
        </w:tc>
        <w:tc>
          <w:tcPr>
            <w:tcW w:w="844" w:type="dxa"/>
            <w:shd w:val="clear" w:color="auto" w:fill="FFFFFF" w:themeFill="background1"/>
            <w:hideMark/>
          </w:tcPr>
          <w:p w14:paraId="119C655D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784" w:type="dxa"/>
            <w:shd w:val="clear" w:color="auto" w:fill="FFFFFF" w:themeFill="background1"/>
            <w:hideMark/>
          </w:tcPr>
          <w:p w14:paraId="37E96412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8(0.85-1.37)</w:t>
            </w:r>
          </w:p>
        </w:tc>
        <w:tc>
          <w:tcPr>
            <w:tcW w:w="839" w:type="dxa"/>
            <w:shd w:val="clear" w:color="auto" w:fill="FFFFFF" w:themeFill="background1"/>
            <w:hideMark/>
          </w:tcPr>
          <w:p w14:paraId="0FB0E4B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54</w:t>
            </w:r>
          </w:p>
        </w:tc>
        <w:tc>
          <w:tcPr>
            <w:tcW w:w="1021" w:type="dxa"/>
            <w:shd w:val="clear" w:color="auto" w:fill="FFFFFF" w:themeFill="background1"/>
            <w:hideMark/>
          </w:tcPr>
          <w:p w14:paraId="1043736A" w14:textId="77777777" w:rsidR="00620655" w:rsidRDefault="00620655" w:rsidP="00663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32</w:t>
            </w:r>
          </w:p>
        </w:tc>
      </w:tr>
      <w:tr w:rsidR="00620655" w14:paraId="026CCFB1" w14:textId="77777777" w:rsidTr="0066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F2A9142" w14:textId="77777777" w:rsidR="00620655" w:rsidRDefault="00620655" w:rsidP="006631FE">
            <w:pPr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BAG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F13504A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20(0.76-1.8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FC1361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4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804AAE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1.03(0.84-1.2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3BDB1E6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7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F5EC9B4" w14:textId="77777777" w:rsidR="00620655" w:rsidRDefault="00620655" w:rsidP="00663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新魏" w:hAnsi="Times New Roman" w:cs="Times New Roman"/>
                <w:sz w:val="24"/>
                <w:szCs w:val="28"/>
              </w:rPr>
            </w:pPr>
            <w:r>
              <w:rPr>
                <w:rFonts w:ascii="Times New Roman" w:eastAsia="华文新魏" w:hAnsi="Times New Roman" w:cs="Times New Roman"/>
                <w:sz w:val="24"/>
                <w:szCs w:val="28"/>
              </w:rPr>
              <w:t>0.95</w:t>
            </w:r>
          </w:p>
        </w:tc>
      </w:tr>
    </w:tbl>
    <w:p w14:paraId="4F24EB97" w14:textId="77777777" w:rsidR="00620655" w:rsidRPr="00595F01" w:rsidRDefault="00620655"/>
    <w:sectPr w:rsidR="00620655" w:rsidRPr="00595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DD858" w14:textId="77777777" w:rsidR="002E43D5" w:rsidRDefault="002E43D5" w:rsidP="000E6C97">
      <w:r>
        <w:separator/>
      </w:r>
    </w:p>
  </w:endnote>
  <w:endnote w:type="continuationSeparator" w:id="0">
    <w:p w14:paraId="608E559B" w14:textId="77777777" w:rsidR="002E43D5" w:rsidRDefault="002E43D5" w:rsidP="000E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altName w:val="STXinwei"/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CA99B" w14:textId="77777777" w:rsidR="002E43D5" w:rsidRDefault="002E43D5" w:rsidP="000E6C97">
      <w:r>
        <w:separator/>
      </w:r>
    </w:p>
  </w:footnote>
  <w:footnote w:type="continuationSeparator" w:id="0">
    <w:p w14:paraId="57BD4061" w14:textId="77777777" w:rsidR="002E43D5" w:rsidRDefault="002E43D5" w:rsidP="000E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E4"/>
    <w:rsid w:val="00013B5F"/>
    <w:rsid w:val="000E6C97"/>
    <w:rsid w:val="00261449"/>
    <w:rsid w:val="002E43D5"/>
    <w:rsid w:val="003664B7"/>
    <w:rsid w:val="003D60E6"/>
    <w:rsid w:val="005214C5"/>
    <w:rsid w:val="00595F01"/>
    <w:rsid w:val="005E1F39"/>
    <w:rsid w:val="00620655"/>
    <w:rsid w:val="006C47A5"/>
    <w:rsid w:val="008B56D1"/>
    <w:rsid w:val="00A37F14"/>
    <w:rsid w:val="00AA4F64"/>
    <w:rsid w:val="00DD11CD"/>
    <w:rsid w:val="00E3245E"/>
    <w:rsid w:val="00F3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80989"/>
  <w15:chartTrackingRefBased/>
  <w15:docId w15:val="{F0798E3B-459B-4540-8E35-7DBF4ACC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C97"/>
    <w:rPr>
      <w:sz w:val="18"/>
      <w:szCs w:val="18"/>
    </w:rPr>
  </w:style>
  <w:style w:type="table" w:styleId="1">
    <w:name w:val="List Table 1 Light"/>
    <w:basedOn w:val="a1"/>
    <w:uiPriority w:val="46"/>
    <w:rsid w:val="000E6C9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620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F2DC0-8B2E-460D-A5BE-18385C14F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di</dc:creator>
  <cp:keywords/>
  <dc:description/>
  <cp:lastModifiedBy>chen mengdi</cp:lastModifiedBy>
  <cp:revision>3</cp:revision>
  <dcterms:created xsi:type="dcterms:W3CDTF">2022-03-18T05:18:00Z</dcterms:created>
  <dcterms:modified xsi:type="dcterms:W3CDTF">2022-03-24T12:50:00Z</dcterms:modified>
</cp:coreProperties>
</file>